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9607B" w:rsidRDefault="00DD6D8E" w:rsidP="00E91714">
      <w:pPr>
        <w:spacing w:line="360" w:lineRule="auto"/>
        <w:rPr>
          <w:rFonts w:ascii="Times New Roman" w:hAnsi="Times New Roman" w:cs="Times New Roman"/>
        </w:rPr>
      </w:pPr>
      <w:r w:rsidRPr="00545F6B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>.</w:t>
      </w:r>
      <w:r w:rsidR="00313DC1">
        <w:rPr>
          <w:rFonts w:ascii="Times New Roman" w:hAnsi="Times New Roman" w:cs="Times New Roman" w:hint="eastAsia"/>
        </w:rPr>
        <w:t xml:space="preserve"> </w:t>
      </w:r>
      <w:r w:rsidR="00313DC1" w:rsidRPr="00313DC1">
        <w:rPr>
          <w:rFonts w:ascii="Times New Roman" w:hAnsi="Times New Roman" w:cs="Times New Roman"/>
        </w:rPr>
        <w:t>Sensitivity analysis comparing model performance between the Original Feature Set and Derived Feature Se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3"/>
        <w:gridCol w:w="1600"/>
        <w:gridCol w:w="1527"/>
        <w:gridCol w:w="1611"/>
        <w:gridCol w:w="1625"/>
      </w:tblGrid>
      <w:tr w:rsidR="00DD6D8E" w:rsidRPr="0068110B" w:rsidTr="0068110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Feature Set Config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ROC AUC (Mean ± SD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Accuracy (Mean ± SD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F1 Score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Brier Score (Mean ± SD)</w:t>
            </w:r>
          </w:p>
        </w:tc>
      </w:tr>
      <w:tr w:rsidR="00DD6D8E" w:rsidRPr="0068110B" w:rsidTr="0068110B">
        <w:trPr>
          <w:trHeight w:val="81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Original S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0.914 ± 0.024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0.845 ± 0.025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0.750 ± 0.0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0.120 ± 0.010</w:t>
            </w:r>
          </w:p>
        </w:tc>
      </w:tr>
      <w:tr w:rsidR="00DD6D8E" w:rsidRPr="0068110B" w:rsidTr="0068110B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erived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0.906 ± 0.029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0.831 ± 0.03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0.738 ± 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D6D8E" w:rsidRPr="0068110B" w:rsidRDefault="00DD6D8E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0.135 ± 0.024</w:t>
            </w:r>
          </w:p>
        </w:tc>
      </w:tr>
    </w:tbl>
    <w:p w:rsidR="00DD6D8E" w:rsidRDefault="00DD6D8E" w:rsidP="00E91714">
      <w:pPr>
        <w:spacing w:line="360" w:lineRule="auto"/>
      </w:pPr>
    </w:p>
    <w:p w:rsidR="004F21A3" w:rsidRDefault="004F21A3" w:rsidP="00E91714">
      <w:pPr>
        <w:spacing w:line="360" w:lineRule="auto"/>
        <w:rPr>
          <w:rFonts w:ascii="Times New Roman" w:hAnsi="Times New Roman" w:cs="Times New Roman"/>
        </w:rPr>
      </w:pPr>
      <w:r w:rsidRPr="00545F6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 w:rsidRPr="00313DC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A8792A" w:rsidRPr="00A8792A">
        <w:rPr>
          <w:rFonts w:ascii="Times New Roman" w:hAnsi="Times New Roman" w:cs="Times New Roman"/>
        </w:rPr>
        <w:t>Feature ranking and selection results based on</w:t>
      </w:r>
      <w:r w:rsidR="00A8792A">
        <w:rPr>
          <w:rFonts w:ascii="Times New Roman" w:hAnsi="Times New Roman" w:cs="Times New Roman" w:hint="eastAsia"/>
        </w:rPr>
        <w:t xml:space="preserve"> RF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63"/>
        <w:gridCol w:w="1906"/>
        <w:gridCol w:w="1530"/>
        <w:gridCol w:w="1307"/>
      </w:tblGrid>
      <w:tr w:rsidR="0068110B" w:rsidRPr="0068110B" w:rsidTr="0068110B">
        <w:trPr>
          <w:trHeight w:val="23"/>
        </w:trPr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Feature Name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RFE Ranking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tatus</w:t>
            </w:r>
          </w:p>
        </w:tc>
      </w:tr>
      <w:tr w:rsidR="0068110B" w:rsidRPr="0068110B" w:rsidTr="0068110B">
        <w:tc>
          <w:tcPr>
            <w:tcW w:w="2097" w:type="pct"/>
            <w:tcBorders>
              <w:top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age_years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emographics</w:t>
            </w:r>
          </w:p>
        </w:tc>
        <w:tc>
          <w:tcPr>
            <w:tcW w:w="901" w:type="pct"/>
            <w:tcBorders>
              <w:top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TUG_sec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Functional Test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pre_SBP_mmHg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Hemodynamics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planned_UF_rate_mlkg_h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ialysis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pre_Borg_RPE_0_10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Functional Test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grip_trial1_kg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Functional Test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TS30_reps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Functional Test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ialysate_temperature_C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ialysis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planned_total_UF_ml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ialysis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gait_speed_4m_mps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Functional Test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pre_HR_bpm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Hemodynamics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pre_DBP_mmHg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Hemodynamics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pre_weight_kg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Anthropometry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height_cm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Anthropometry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ialysis_vintage_months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ialysis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lec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exercise_plan_intensity_cat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Exercise Plan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&gt;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Elimina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antihypertensive_taken_today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Medication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&gt;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Eliminated</w:t>
            </w:r>
          </w:p>
        </w:tc>
      </w:tr>
      <w:tr w:rsidR="0068110B" w:rsidRPr="0068110B" w:rsidTr="0068110B">
        <w:tc>
          <w:tcPr>
            <w:tcW w:w="2097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vascular_access_type</w:t>
            </w:r>
          </w:p>
        </w:tc>
        <w:tc>
          <w:tcPr>
            <w:tcW w:w="1122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ialysis</w:t>
            </w:r>
          </w:p>
        </w:tc>
        <w:tc>
          <w:tcPr>
            <w:tcW w:w="901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&gt;1</w:t>
            </w:r>
          </w:p>
        </w:tc>
        <w:tc>
          <w:tcPr>
            <w:tcW w:w="770" w:type="pct"/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Eliminated</w:t>
            </w:r>
          </w:p>
        </w:tc>
      </w:tr>
      <w:tr w:rsidR="0068110B" w:rsidRPr="0068110B" w:rsidTr="0068110B">
        <w:tc>
          <w:tcPr>
            <w:tcW w:w="2097" w:type="pct"/>
            <w:tcBorders>
              <w:bottom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sex (Male/Female)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Demographics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&gt;1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hideMark/>
          </w:tcPr>
          <w:p w:rsidR="0068110B" w:rsidRPr="0068110B" w:rsidRDefault="0068110B" w:rsidP="00E91714">
            <w:pPr>
              <w:pStyle w:val="ae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110B">
              <w:rPr>
                <w:rFonts w:ascii="Times New Roman" w:hAnsi="Times New Roman" w:cs="Times New Roman"/>
                <w:sz w:val="21"/>
                <w:szCs w:val="21"/>
              </w:rPr>
              <w:t>Eliminated</w:t>
            </w:r>
          </w:p>
        </w:tc>
      </w:tr>
    </w:tbl>
    <w:p w:rsidR="004F21A3" w:rsidRDefault="004F21A3" w:rsidP="00E91714">
      <w:pPr>
        <w:spacing w:line="360" w:lineRule="auto"/>
      </w:pPr>
    </w:p>
    <w:p w:rsidR="00B269B2" w:rsidRPr="00562D3E" w:rsidRDefault="00B269B2" w:rsidP="00B269B2">
      <w:pPr>
        <w:spacing w:line="360" w:lineRule="auto"/>
        <w:jc w:val="both"/>
        <w:rPr>
          <w:rFonts w:ascii="Times New Roman" w:hAnsi="Times New Roman" w:cs="Times New Roman" w:hint="eastAsia"/>
        </w:rPr>
      </w:pPr>
      <w:r w:rsidRPr="00545F6B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3</w:t>
      </w:r>
      <w:r w:rsidRPr="00313DC1">
        <w:rPr>
          <w:rFonts w:ascii="Times New Roman" w:hAnsi="Times New Roman" w:cs="Times New Roman"/>
        </w:rPr>
        <w:t>.</w:t>
      </w:r>
      <w:r w:rsidRPr="00E91714">
        <w:t xml:space="preserve"> </w:t>
      </w:r>
      <w:r w:rsidRPr="00562D3E">
        <w:rPr>
          <w:rFonts w:ascii="Times New Roman" w:hAnsi="Times New Roman" w:cs="Times New Roman"/>
        </w:rPr>
        <w:t>Final hyperparameters of each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6"/>
        <w:gridCol w:w="3636"/>
        <w:gridCol w:w="2464"/>
      </w:tblGrid>
      <w:tr w:rsidR="00B269B2" w:rsidRPr="00661C31" w:rsidTr="000C2301">
        <w:trPr>
          <w:trHeight w:val="585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Model</w:t>
            </w:r>
          </w:p>
        </w:tc>
        <w:tc>
          <w:tcPr>
            <w:tcW w:w="21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Hyperparameter</w:t>
            </w:r>
          </w:p>
        </w:tc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Final Optimized Value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 w:val="restart"/>
            <w:tcBorders>
              <w:top w:val="single" w:sz="4" w:space="0" w:color="auto"/>
            </w:tcBorders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Random Forest</w:t>
            </w:r>
          </w:p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tcBorders>
              <w:top w:val="single" w:sz="4" w:space="0" w:color="auto"/>
            </w:tcBorders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n_estimators (Number of trees)</w:t>
            </w:r>
          </w:p>
        </w:tc>
        <w:tc>
          <w:tcPr>
            <w:tcW w:w="1483" w:type="pct"/>
            <w:tcBorders>
              <w:top w:val="single" w:sz="4" w:space="0" w:color="auto"/>
            </w:tcBorders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500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max_depth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 w:hint="eastAsia"/>
              </w:rPr>
            </w:pPr>
            <w:r w:rsidRPr="00661C31">
              <w:rPr>
                <w:rFonts w:ascii="Times New Roman" w:eastAsia="黑体" w:hAnsi="Times New Roman" w:cs="Times New Roman"/>
              </w:rPr>
              <w:t>20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min_samples_split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10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class_weight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Balanced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 w:val="restar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HGBDT</w:t>
            </w: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learning_rate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0.1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max_iter (Boosting iterations)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300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l2_regularization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0.5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 w:val="restar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XGBoost</w:t>
            </w: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learning_rate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0.1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n_estimators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500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max_depth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6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 w:val="restar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Logistic Regression</w:t>
            </w: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C (Inverse regularization strength)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10.0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l1_ratio (ElasticNet mixing)</w:t>
            </w:r>
          </w:p>
        </w:tc>
        <w:tc>
          <w:tcPr>
            <w:tcW w:w="1483" w:type="pct"/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0.5</w:t>
            </w:r>
          </w:p>
        </w:tc>
      </w:tr>
      <w:tr w:rsidR="00B269B2" w:rsidRPr="00661C31" w:rsidTr="000C2301">
        <w:trPr>
          <w:trHeight w:val="585"/>
        </w:trPr>
        <w:tc>
          <w:tcPr>
            <w:tcW w:w="1328" w:type="pct"/>
            <w:vMerge/>
            <w:tcBorders>
              <w:bottom w:val="single" w:sz="4" w:space="0" w:color="auto"/>
            </w:tcBorders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2189" w:type="pct"/>
            <w:tcBorders>
              <w:bottom w:val="single" w:sz="4" w:space="0" w:color="auto"/>
            </w:tcBorders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Solver</w:t>
            </w:r>
          </w:p>
        </w:tc>
        <w:tc>
          <w:tcPr>
            <w:tcW w:w="1483" w:type="pct"/>
            <w:tcBorders>
              <w:bottom w:val="single" w:sz="4" w:space="0" w:color="auto"/>
            </w:tcBorders>
            <w:hideMark/>
          </w:tcPr>
          <w:p w:rsidR="00B269B2" w:rsidRPr="00661C31" w:rsidRDefault="00B269B2" w:rsidP="000C2301">
            <w:pPr>
              <w:rPr>
                <w:rFonts w:ascii="Times New Roman" w:eastAsia="黑体" w:hAnsi="Times New Roman" w:cs="Times New Roman"/>
              </w:rPr>
            </w:pPr>
            <w:r w:rsidRPr="00661C31">
              <w:rPr>
                <w:rFonts w:ascii="Times New Roman" w:eastAsia="黑体" w:hAnsi="Times New Roman" w:cs="Times New Roman"/>
              </w:rPr>
              <w:t>SAGA</w:t>
            </w:r>
          </w:p>
        </w:tc>
      </w:tr>
    </w:tbl>
    <w:p w:rsidR="00F96CFB" w:rsidRDefault="00F96CFB" w:rsidP="00F96CFB">
      <w:pPr>
        <w:spacing w:line="360" w:lineRule="auto"/>
        <w:jc w:val="both"/>
        <w:rPr>
          <w:rFonts w:ascii="Times New Roman" w:hAnsi="Times New Roman" w:cs="Times New Roman" w:hint="eastAsia"/>
        </w:rPr>
      </w:pPr>
      <w:r w:rsidRPr="00E91714">
        <w:rPr>
          <w:rFonts w:ascii="Times New Roman" w:hAnsi="Times New Roman" w:cs="Times New Roman"/>
        </w:rPr>
        <w:t>The outcome of exercise intolerance exhibited a weak clustering effect (ICC=0.23, 95% CI: 0.17~0.29, p&lt;0.001), indicating a correlation among multiple dialysis records for the same patient, but the degree of clustering is controllable. There was no significant difference in predictive performance between the multilevel mixed-effects model and the original Random Forest model (AUC: 0.912 vs. 0.914, p=0.82), confirming that the</w:t>
      </w:r>
      <w:r>
        <w:rPr>
          <w:rFonts w:ascii="Times New Roman" w:hAnsi="Times New Roman" w:cs="Times New Roman" w:hint="eastAsia"/>
        </w:rPr>
        <w:t xml:space="preserve"> </w:t>
      </w:r>
      <w:r w:rsidRPr="00E91714">
        <w:rPr>
          <w:rFonts w:ascii="Times New Roman" w:hAnsi="Times New Roman" w:cs="Times New Roman"/>
        </w:rPr>
        <w:t>10-fold GroupKFold cross-validation had effectively controlled for repeated measurement bias, and the results of the original model were reliable.</w:t>
      </w:r>
    </w:p>
    <w:p w:rsidR="00F96CFB" w:rsidRDefault="00F96CFB" w:rsidP="00F96CFB">
      <w:pPr>
        <w:spacing w:line="360" w:lineRule="auto"/>
        <w:jc w:val="both"/>
        <w:rPr>
          <w:rFonts w:ascii="Times New Roman" w:hAnsi="Times New Roman" w:cs="Times New Roman"/>
        </w:rPr>
      </w:pPr>
      <w:r w:rsidRPr="00545F6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</w:t>
      </w:r>
      <w:r w:rsidRPr="00313DC1">
        <w:rPr>
          <w:rFonts w:ascii="Times New Roman" w:hAnsi="Times New Roman" w:cs="Times New Roman"/>
        </w:rPr>
        <w:t>.</w:t>
      </w:r>
      <w:r w:rsidRPr="00E91714">
        <w:t xml:space="preserve"> </w:t>
      </w:r>
      <w:r w:rsidRPr="00E91714">
        <w:rPr>
          <w:rFonts w:ascii="Times New Roman" w:hAnsi="Times New Roman" w:cs="Times New Roman"/>
        </w:rPr>
        <w:t>Comparison of Performance Between Multilevel Mixed-Effects Model and Random Forest Model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2764"/>
        <w:gridCol w:w="2869"/>
        <w:gridCol w:w="1130"/>
      </w:tblGrid>
      <w:tr w:rsidR="00F96CFB" w:rsidRPr="00E91714" w:rsidTr="000C23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Mixed-Effects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Random Forest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p-value</w:t>
            </w:r>
          </w:p>
        </w:tc>
      </w:tr>
      <w:tr w:rsidR="00F96CFB" w:rsidRPr="00E91714" w:rsidTr="000C2301"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0.912±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0.914±0.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0.82</w:t>
            </w:r>
          </w:p>
        </w:tc>
      </w:tr>
      <w:tr w:rsidR="00F96CFB" w:rsidRPr="00E91714" w:rsidTr="000C2301">
        <w:tc>
          <w:tcPr>
            <w:tcW w:w="0" w:type="auto"/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lastRenderedPageBreak/>
              <w:t>Accuracy</w:t>
            </w:r>
          </w:p>
        </w:tc>
        <w:tc>
          <w:tcPr>
            <w:tcW w:w="0" w:type="auto"/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0.841±0.028</w:t>
            </w:r>
          </w:p>
        </w:tc>
        <w:tc>
          <w:tcPr>
            <w:tcW w:w="0" w:type="auto"/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0.845±0.025</w:t>
            </w:r>
          </w:p>
        </w:tc>
        <w:tc>
          <w:tcPr>
            <w:tcW w:w="0" w:type="auto"/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0.76</w:t>
            </w:r>
          </w:p>
        </w:tc>
      </w:tr>
      <w:tr w:rsidR="00F96CFB" w:rsidRPr="00E91714" w:rsidTr="000C2301">
        <w:tc>
          <w:tcPr>
            <w:tcW w:w="0" w:type="auto"/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0" w:type="auto"/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0.746±0.049</w:t>
            </w:r>
          </w:p>
        </w:tc>
        <w:tc>
          <w:tcPr>
            <w:tcW w:w="0" w:type="auto"/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0.750±0.047</w:t>
            </w:r>
          </w:p>
        </w:tc>
        <w:tc>
          <w:tcPr>
            <w:tcW w:w="0" w:type="auto"/>
            <w:hideMark/>
          </w:tcPr>
          <w:p w:rsidR="00F96CFB" w:rsidRPr="00E91714" w:rsidRDefault="00F96CFB" w:rsidP="000C23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1714">
              <w:rPr>
                <w:rFonts w:ascii="Times New Roman" w:hAnsi="Times New Roman" w:cs="Times New Roman"/>
              </w:rPr>
              <w:t>0.81</w:t>
            </w:r>
          </w:p>
        </w:tc>
      </w:tr>
    </w:tbl>
    <w:p w:rsidR="00B269B2" w:rsidRPr="00C62DEA" w:rsidRDefault="00B269B2" w:rsidP="00B269B2">
      <w:pPr>
        <w:spacing w:line="360" w:lineRule="auto"/>
        <w:jc w:val="both"/>
        <w:rPr>
          <w:rFonts w:ascii="Times New Roman" w:hAnsi="Times New Roman" w:cs="Times New Roman" w:hint="eastAsia"/>
          <w:sz w:val="21"/>
          <w:szCs w:val="21"/>
        </w:rPr>
      </w:pPr>
    </w:p>
    <w:p w:rsidR="00DE0E56" w:rsidRDefault="00DE0E56" w:rsidP="00E91714">
      <w:pPr>
        <w:spacing w:line="360" w:lineRule="auto"/>
        <w:rPr>
          <w:rFonts w:ascii="Times New Roman" w:hAnsi="Times New Roman" w:cs="Times New Roman"/>
        </w:rPr>
      </w:pPr>
      <w:r w:rsidRPr="00545F6B">
        <w:rPr>
          <w:rFonts w:ascii="Times New Roman" w:hAnsi="Times New Roman" w:cs="Times New Roman"/>
        </w:rPr>
        <w:t>Table S</w:t>
      </w:r>
      <w:r w:rsidR="00F96CFB">
        <w:rPr>
          <w:rFonts w:ascii="Times New Roman" w:hAnsi="Times New Roman" w:cs="Times New Roman" w:hint="eastAsia"/>
        </w:rPr>
        <w:t>5</w:t>
      </w:r>
      <w:r w:rsidRPr="00313DC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DE0E56">
        <w:rPr>
          <w:rFonts w:ascii="Times New Roman" w:hAnsi="Times New Roman" w:cs="Times New Roman"/>
        </w:rPr>
        <w:t>Comprehensive performance comparison of four prediction models across</w:t>
      </w:r>
      <w:r w:rsidR="006826E5">
        <w:rPr>
          <w:rFonts w:ascii="Times New Roman" w:hAnsi="Times New Roman" w:cs="Times New Roman" w:hint="eastAsia"/>
        </w:rPr>
        <w:t xml:space="preserve"> </w:t>
      </w:r>
      <w:r w:rsidRPr="00DE0E56">
        <w:rPr>
          <w:rFonts w:ascii="Times New Roman" w:hAnsi="Times New Roman" w:cs="Times New Roman"/>
        </w:rPr>
        <w:t>sub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0"/>
        <w:gridCol w:w="1176"/>
        <w:gridCol w:w="1638"/>
        <w:gridCol w:w="1889"/>
        <w:gridCol w:w="1693"/>
      </w:tblGrid>
      <w:tr w:rsidR="0079260D" w:rsidRPr="0079260D" w:rsidTr="0079260D"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Subgroup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 xml:space="preserve">ROC AUC 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 xml:space="preserve">Accuracy 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 xml:space="preserve">F1 Score </w:t>
            </w:r>
          </w:p>
        </w:tc>
      </w:tr>
      <w:tr w:rsidR="0079260D" w:rsidRPr="0079260D" w:rsidTr="0079260D">
        <w:tc>
          <w:tcPr>
            <w:tcW w:w="1150" w:type="pct"/>
            <w:tcBorders>
              <w:top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Random Forest</w:t>
            </w:r>
          </w:p>
        </w:tc>
        <w:tc>
          <w:tcPr>
            <w:tcW w:w="708" w:type="pct"/>
            <w:tcBorders>
              <w:top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986" w:type="pct"/>
            <w:tcBorders>
              <w:top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914 ± 0.024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45 ± 0.025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50 ± 0.047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919 ± 0.020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50 ± 0.029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37 ± 0.055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905 ± 0.054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35 ± 0.051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64 ± 0.083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HGBDT</w:t>
            </w: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91 ± 0.028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34 ± 0.029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50 ± 0.059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96 ± 0.035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37 ± 0.037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36 ± 0.072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88 ± 0.066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32 ± 0.071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74 ± 0.094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91 ± 0.042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27 ± 0.036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44 ± 0.052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900 ± 0.038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35 ± 0.039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42 ± 0.061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75 ± 0.083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816 ± 0.067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48 ± 0.093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Logistic Regression</w:t>
            </w: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690 ± 0.071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628 ± 0.053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554 ± 0.078</w:t>
            </w:r>
          </w:p>
        </w:tc>
      </w:tr>
      <w:tr w:rsidR="0079260D" w:rsidRPr="0079260D" w:rsidTr="0079260D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703 ± 0.085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651 ± 0.062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544 ± 0.101</w:t>
            </w:r>
          </w:p>
        </w:tc>
      </w:tr>
      <w:tr w:rsidR="0079260D" w:rsidRPr="0079260D" w:rsidTr="00AB7357">
        <w:tc>
          <w:tcPr>
            <w:tcW w:w="1150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986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651 ± 0.116</w:t>
            </w:r>
          </w:p>
        </w:tc>
        <w:tc>
          <w:tcPr>
            <w:tcW w:w="1137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578 ± 0.105</w:t>
            </w:r>
          </w:p>
        </w:tc>
        <w:tc>
          <w:tcPr>
            <w:tcW w:w="1019" w:type="pct"/>
            <w:hideMark/>
          </w:tcPr>
          <w:p w:rsidR="0079260D" w:rsidRPr="0079260D" w:rsidRDefault="0079260D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9260D">
              <w:rPr>
                <w:rFonts w:ascii="Times New Roman" w:hAnsi="Times New Roman" w:cs="Times New Roman"/>
                <w:sz w:val="21"/>
                <w:szCs w:val="21"/>
              </w:rPr>
              <w:t>0.551 ± 0.130</w:t>
            </w:r>
          </w:p>
        </w:tc>
      </w:tr>
      <w:tr w:rsidR="00AB7357" w:rsidRPr="0079260D" w:rsidTr="0079260D">
        <w:tc>
          <w:tcPr>
            <w:tcW w:w="1150" w:type="pct"/>
            <w:tcBorders>
              <w:bottom w:val="single" w:sz="4" w:space="0" w:color="auto"/>
            </w:tcBorders>
          </w:tcPr>
          <w:p w:rsidR="00AB7357" w:rsidRPr="00AB7357" w:rsidRDefault="00AB7357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:rsidR="00AB7357" w:rsidRPr="0079260D" w:rsidRDefault="00AB7357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:rsidR="00AB7357" w:rsidRPr="0079260D" w:rsidRDefault="00AB7357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:rsidR="00AB7357" w:rsidRPr="0079260D" w:rsidRDefault="00AB7357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:rsidR="00AB7357" w:rsidRPr="0079260D" w:rsidRDefault="00AB7357" w:rsidP="00E9171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AB7357" w:rsidRDefault="00AB7357" w:rsidP="00E91714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993B43">
        <w:rPr>
          <w:rFonts w:ascii="Times New Roman" w:hAnsi="Times New Roman" w:cs="Times New Roman"/>
          <w:sz w:val="21"/>
          <w:szCs w:val="21"/>
        </w:rPr>
        <w:t>Note: Values are presented as mean ± standard deviation calculated from the 10-fold cross-validation.</w:t>
      </w:r>
      <w:r w:rsidRPr="00993B43">
        <w:t xml:space="preserve"> </w:t>
      </w:r>
      <w:r w:rsidRPr="00993B43">
        <w:rPr>
          <w:rFonts w:ascii="Times New Roman" w:hAnsi="Times New Roman" w:cs="Times New Roman"/>
          <w:sz w:val="21"/>
          <w:szCs w:val="21"/>
        </w:rPr>
        <w:t>The Random Forest model demonstrated superior performance overall and maintained robust predictive capability across both sex subgroups.</w:t>
      </w:r>
    </w:p>
    <w:p w:rsidR="00E91714" w:rsidRDefault="00E91714" w:rsidP="00E91714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562D3E" w:rsidRDefault="00E91714" w:rsidP="00F96CF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D45B33" w:rsidRDefault="00D45B33" w:rsidP="00E9171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426CE75A" wp14:editId="66F43578">
            <wp:extent cx="5274310" cy="3956050"/>
            <wp:effectExtent l="0" t="0" r="0" b="6350"/>
            <wp:docPr id="6518599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859954" name="图片 6518599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5B33" w:rsidRDefault="00D45B33" w:rsidP="00E91714">
      <w:pPr>
        <w:spacing w:line="360" w:lineRule="auto"/>
        <w:jc w:val="center"/>
        <w:rPr>
          <w:rFonts w:ascii="Times New Roman" w:hAnsi="Times New Roman" w:cs="Times New Roman"/>
        </w:rPr>
      </w:pPr>
      <w:r w:rsidRPr="00AD7FD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 xml:space="preserve">1. </w:t>
      </w:r>
      <w:r w:rsidRPr="00AD7FD9">
        <w:rPr>
          <w:rFonts w:ascii="Times New Roman" w:hAnsi="Times New Roman" w:cs="Times New Roman"/>
        </w:rPr>
        <w:t>ROC AUC distribution.</w:t>
      </w:r>
    </w:p>
    <w:p w:rsidR="00D45B33" w:rsidRPr="00D45B33" w:rsidRDefault="00D45B33" w:rsidP="00E91714">
      <w:pPr>
        <w:spacing w:line="360" w:lineRule="auto"/>
        <w:jc w:val="center"/>
        <w:rPr>
          <w:rFonts w:ascii="Times New Roman" w:hAnsi="Times New Roman" w:cs="Times New Roman"/>
        </w:rPr>
      </w:pPr>
    </w:p>
    <w:p w:rsidR="00AD7FD9" w:rsidRDefault="00D17392" w:rsidP="00E91714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>
            <wp:extent cx="5274310" cy="3956050"/>
            <wp:effectExtent l="0" t="0" r="0" b="6350"/>
            <wp:docPr id="11515497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549702" name="图片 115154970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FD9" w:rsidRDefault="00AD7FD9" w:rsidP="00E91714">
      <w:pPr>
        <w:spacing w:line="360" w:lineRule="auto"/>
        <w:jc w:val="center"/>
        <w:rPr>
          <w:rFonts w:ascii="Times New Roman" w:hAnsi="Times New Roman" w:cs="Times New Roman"/>
        </w:rPr>
      </w:pPr>
      <w:r w:rsidRPr="00AD7FD9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 w:hint="eastAsia"/>
        </w:rPr>
        <w:t xml:space="preserve">2. </w:t>
      </w:r>
      <w:r w:rsidRPr="00AD7FD9">
        <w:rPr>
          <w:rFonts w:ascii="Times New Roman" w:hAnsi="Times New Roman" w:cs="Times New Roman"/>
        </w:rPr>
        <w:t>Accuracy distribution.</w:t>
      </w:r>
    </w:p>
    <w:p w:rsidR="00AD7FD9" w:rsidRDefault="00D17392" w:rsidP="00E91714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>
            <wp:extent cx="5274310" cy="3956050"/>
            <wp:effectExtent l="0" t="0" r="0" b="6350"/>
            <wp:docPr id="8389075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907591" name="图片 8389075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0E56" w:rsidRPr="00BB14C5" w:rsidRDefault="00AD7FD9" w:rsidP="00E91714">
      <w:pPr>
        <w:spacing w:line="360" w:lineRule="auto"/>
        <w:jc w:val="center"/>
        <w:rPr>
          <w:rFonts w:ascii="Times New Roman" w:hAnsi="Times New Roman" w:cs="Times New Roman"/>
        </w:rPr>
      </w:pPr>
      <w:r w:rsidRPr="00AD7FD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 xml:space="preserve">3. </w:t>
      </w:r>
      <w:r w:rsidRPr="00AD7FD9">
        <w:rPr>
          <w:rFonts w:ascii="Times New Roman" w:hAnsi="Times New Roman" w:cs="Times New Roman"/>
        </w:rPr>
        <w:t>F1 Score distribution.</w:t>
      </w:r>
    </w:p>
    <w:sectPr w:rsidR="00DE0E56" w:rsidRPr="00BB1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947B7" w:rsidRDefault="00F947B7" w:rsidP="00D45B33">
      <w:r>
        <w:separator/>
      </w:r>
    </w:p>
  </w:endnote>
  <w:endnote w:type="continuationSeparator" w:id="0">
    <w:p w:rsidR="00F947B7" w:rsidRDefault="00F947B7" w:rsidP="00D45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947B7" w:rsidRDefault="00F947B7" w:rsidP="00D45B33">
      <w:r>
        <w:separator/>
      </w:r>
    </w:p>
  </w:footnote>
  <w:footnote w:type="continuationSeparator" w:id="0">
    <w:p w:rsidR="00F947B7" w:rsidRDefault="00F947B7" w:rsidP="00D45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98"/>
    <w:rsid w:val="00005686"/>
    <w:rsid w:val="00012F72"/>
    <w:rsid w:val="00014066"/>
    <w:rsid w:val="000205A2"/>
    <w:rsid w:val="000208BE"/>
    <w:rsid w:val="00032913"/>
    <w:rsid w:val="000337BD"/>
    <w:rsid w:val="00037720"/>
    <w:rsid w:val="0004342E"/>
    <w:rsid w:val="000444C8"/>
    <w:rsid w:val="00063E9B"/>
    <w:rsid w:val="00066FB7"/>
    <w:rsid w:val="00077A50"/>
    <w:rsid w:val="00082DA9"/>
    <w:rsid w:val="00090202"/>
    <w:rsid w:val="00091302"/>
    <w:rsid w:val="00091E8A"/>
    <w:rsid w:val="000B1676"/>
    <w:rsid w:val="000B4A3D"/>
    <w:rsid w:val="000C2FE7"/>
    <w:rsid w:val="000C498B"/>
    <w:rsid w:val="000D16F1"/>
    <w:rsid w:val="000D1897"/>
    <w:rsid w:val="000D3CA8"/>
    <w:rsid w:val="000E60F7"/>
    <w:rsid w:val="000F7F7B"/>
    <w:rsid w:val="00100A90"/>
    <w:rsid w:val="001060B5"/>
    <w:rsid w:val="00115160"/>
    <w:rsid w:val="00122DF5"/>
    <w:rsid w:val="00130736"/>
    <w:rsid w:val="001360F4"/>
    <w:rsid w:val="00136696"/>
    <w:rsid w:val="00137623"/>
    <w:rsid w:val="0014362D"/>
    <w:rsid w:val="00144035"/>
    <w:rsid w:val="00163DE8"/>
    <w:rsid w:val="00165B7C"/>
    <w:rsid w:val="0018380C"/>
    <w:rsid w:val="00187E1F"/>
    <w:rsid w:val="00192554"/>
    <w:rsid w:val="001954A3"/>
    <w:rsid w:val="00197BD9"/>
    <w:rsid w:val="001A05A8"/>
    <w:rsid w:val="001A4DEB"/>
    <w:rsid w:val="001B087A"/>
    <w:rsid w:val="001C1D11"/>
    <w:rsid w:val="001C37BF"/>
    <w:rsid w:val="001C4518"/>
    <w:rsid w:val="001D001C"/>
    <w:rsid w:val="001D0A6B"/>
    <w:rsid w:val="001D1172"/>
    <w:rsid w:val="001D7CEA"/>
    <w:rsid w:val="001E309A"/>
    <w:rsid w:val="001F0103"/>
    <w:rsid w:val="001F5F5F"/>
    <w:rsid w:val="001F6511"/>
    <w:rsid w:val="0020590A"/>
    <w:rsid w:val="00212A7A"/>
    <w:rsid w:val="00213F3B"/>
    <w:rsid w:val="002252BD"/>
    <w:rsid w:val="0023588E"/>
    <w:rsid w:val="002360F7"/>
    <w:rsid w:val="00246E7B"/>
    <w:rsid w:val="002514C3"/>
    <w:rsid w:val="00271874"/>
    <w:rsid w:val="00272A6A"/>
    <w:rsid w:val="00284C7B"/>
    <w:rsid w:val="00290187"/>
    <w:rsid w:val="002918D6"/>
    <w:rsid w:val="0029494C"/>
    <w:rsid w:val="002C0545"/>
    <w:rsid w:val="002C0A29"/>
    <w:rsid w:val="002C1B13"/>
    <w:rsid w:val="002D09A5"/>
    <w:rsid w:val="002E14CC"/>
    <w:rsid w:val="002E2577"/>
    <w:rsid w:val="002E2970"/>
    <w:rsid w:val="002E4815"/>
    <w:rsid w:val="002E5E2D"/>
    <w:rsid w:val="002F5B89"/>
    <w:rsid w:val="002F7607"/>
    <w:rsid w:val="00301471"/>
    <w:rsid w:val="00307A8D"/>
    <w:rsid w:val="00313DC1"/>
    <w:rsid w:val="00314873"/>
    <w:rsid w:val="003205E3"/>
    <w:rsid w:val="00325EF8"/>
    <w:rsid w:val="003305F5"/>
    <w:rsid w:val="0033300B"/>
    <w:rsid w:val="003373A6"/>
    <w:rsid w:val="003408BB"/>
    <w:rsid w:val="00350AF3"/>
    <w:rsid w:val="003552D3"/>
    <w:rsid w:val="00355624"/>
    <w:rsid w:val="00356B0C"/>
    <w:rsid w:val="00361733"/>
    <w:rsid w:val="0036358C"/>
    <w:rsid w:val="003654D0"/>
    <w:rsid w:val="00374915"/>
    <w:rsid w:val="0037519A"/>
    <w:rsid w:val="00396FBC"/>
    <w:rsid w:val="003B490A"/>
    <w:rsid w:val="003B4ED2"/>
    <w:rsid w:val="003B69F5"/>
    <w:rsid w:val="003B7AE4"/>
    <w:rsid w:val="003C1336"/>
    <w:rsid w:val="003C5792"/>
    <w:rsid w:val="003C5B20"/>
    <w:rsid w:val="003D1D60"/>
    <w:rsid w:val="003D2331"/>
    <w:rsid w:val="003E0EC6"/>
    <w:rsid w:val="003F3161"/>
    <w:rsid w:val="003F3E01"/>
    <w:rsid w:val="00404A2D"/>
    <w:rsid w:val="00405C1B"/>
    <w:rsid w:val="0041490A"/>
    <w:rsid w:val="00416DA4"/>
    <w:rsid w:val="004229A8"/>
    <w:rsid w:val="00427BFF"/>
    <w:rsid w:val="004317AB"/>
    <w:rsid w:val="00432804"/>
    <w:rsid w:val="00435965"/>
    <w:rsid w:val="00435ECF"/>
    <w:rsid w:val="00447855"/>
    <w:rsid w:val="00450A1A"/>
    <w:rsid w:val="0045292D"/>
    <w:rsid w:val="00455725"/>
    <w:rsid w:val="004664CB"/>
    <w:rsid w:val="004669E1"/>
    <w:rsid w:val="00470F92"/>
    <w:rsid w:val="00492D91"/>
    <w:rsid w:val="00493337"/>
    <w:rsid w:val="004961F3"/>
    <w:rsid w:val="004965DB"/>
    <w:rsid w:val="00496D58"/>
    <w:rsid w:val="004A0AA4"/>
    <w:rsid w:val="004A1F2F"/>
    <w:rsid w:val="004A4BD1"/>
    <w:rsid w:val="004B1201"/>
    <w:rsid w:val="004B715E"/>
    <w:rsid w:val="004C1321"/>
    <w:rsid w:val="004D7749"/>
    <w:rsid w:val="004E1987"/>
    <w:rsid w:val="004F0B32"/>
    <w:rsid w:val="004F0E99"/>
    <w:rsid w:val="004F21A3"/>
    <w:rsid w:val="004F3A46"/>
    <w:rsid w:val="004F41C2"/>
    <w:rsid w:val="004F76C9"/>
    <w:rsid w:val="00500BFD"/>
    <w:rsid w:val="00503CE7"/>
    <w:rsid w:val="0050552F"/>
    <w:rsid w:val="00512EEB"/>
    <w:rsid w:val="0051485B"/>
    <w:rsid w:val="0052524A"/>
    <w:rsid w:val="00525CF0"/>
    <w:rsid w:val="00527387"/>
    <w:rsid w:val="00535EA6"/>
    <w:rsid w:val="0053785A"/>
    <w:rsid w:val="00547C05"/>
    <w:rsid w:val="00553AA2"/>
    <w:rsid w:val="00554B05"/>
    <w:rsid w:val="00557D57"/>
    <w:rsid w:val="00562D3E"/>
    <w:rsid w:val="005744E9"/>
    <w:rsid w:val="00575228"/>
    <w:rsid w:val="00580492"/>
    <w:rsid w:val="00581858"/>
    <w:rsid w:val="005A24EB"/>
    <w:rsid w:val="005A2EF2"/>
    <w:rsid w:val="005A70F1"/>
    <w:rsid w:val="005B2D85"/>
    <w:rsid w:val="005B4C1D"/>
    <w:rsid w:val="005C30EE"/>
    <w:rsid w:val="005C3CA1"/>
    <w:rsid w:val="005C7C1F"/>
    <w:rsid w:val="005D2B1E"/>
    <w:rsid w:val="005E1D22"/>
    <w:rsid w:val="005E579F"/>
    <w:rsid w:val="005E66F3"/>
    <w:rsid w:val="005F00A7"/>
    <w:rsid w:val="00612830"/>
    <w:rsid w:val="00615204"/>
    <w:rsid w:val="00633784"/>
    <w:rsid w:val="006340EE"/>
    <w:rsid w:val="0064052A"/>
    <w:rsid w:val="0064591E"/>
    <w:rsid w:val="00652019"/>
    <w:rsid w:val="006560BF"/>
    <w:rsid w:val="00661C31"/>
    <w:rsid w:val="0066366A"/>
    <w:rsid w:val="0066791D"/>
    <w:rsid w:val="0068110B"/>
    <w:rsid w:val="006826E5"/>
    <w:rsid w:val="00691172"/>
    <w:rsid w:val="0069147C"/>
    <w:rsid w:val="006950BD"/>
    <w:rsid w:val="006A1320"/>
    <w:rsid w:val="006A329E"/>
    <w:rsid w:val="006A7F0B"/>
    <w:rsid w:val="006B212A"/>
    <w:rsid w:val="006B5372"/>
    <w:rsid w:val="006D1357"/>
    <w:rsid w:val="006E367D"/>
    <w:rsid w:val="006E4BDA"/>
    <w:rsid w:val="006F05C3"/>
    <w:rsid w:val="006F5E2C"/>
    <w:rsid w:val="0070065C"/>
    <w:rsid w:val="007070F9"/>
    <w:rsid w:val="007128B5"/>
    <w:rsid w:val="007203FF"/>
    <w:rsid w:val="007245F5"/>
    <w:rsid w:val="007350C7"/>
    <w:rsid w:val="0073572C"/>
    <w:rsid w:val="00740700"/>
    <w:rsid w:val="00744FF9"/>
    <w:rsid w:val="00746E2E"/>
    <w:rsid w:val="00754D13"/>
    <w:rsid w:val="00764196"/>
    <w:rsid w:val="00767254"/>
    <w:rsid w:val="0078199C"/>
    <w:rsid w:val="00785801"/>
    <w:rsid w:val="007871F9"/>
    <w:rsid w:val="007873A4"/>
    <w:rsid w:val="0079260D"/>
    <w:rsid w:val="00795C55"/>
    <w:rsid w:val="007A1EDF"/>
    <w:rsid w:val="007A7961"/>
    <w:rsid w:val="007A7FE0"/>
    <w:rsid w:val="007C5A9E"/>
    <w:rsid w:val="007D3A31"/>
    <w:rsid w:val="007D7352"/>
    <w:rsid w:val="007E53CA"/>
    <w:rsid w:val="007F23A1"/>
    <w:rsid w:val="007F3D2B"/>
    <w:rsid w:val="007F5941"/>
    <w:rsid w:val="007F790F"/>
    <w:rsid w:val="00803004"/>
    <w:rsid w:val="00815102"/>
    <w:rsid w:val="00815B7E"/>
    <w:rsid w:val="00816405"/>
    <w:rsid w:val="008231E0"/>
    <w:rsid w:val="00825848"/>
    <w:rsid w:val="00826A33"/>
    <w:rsid w:val="00841705"/>
    <w:rsid w:val="00842D0E"/>
    <w:rsid w:val="008505DF"/>
    <w:rsid w:val="00851B52"/>
    <w:rsid w:val="00856F94"/>
    <w:rsid w:val="008631C4"/>
    <w:rsid w:val="0086541A"/>
    <w:rsid w:val="00884488"/>
    <w:rsid w:val="00893276"/>
    <w:rsid w:val="00893FF1"/>
    <w:rsid w:val="00894320"/>
    <w:rsid w:val="008960BA"/>
    <w:rsid w:val="008A1E1F"/>
    <w:rsid w:val="008B137B"/>
    <w:rsid w:val="008B57E6"/>
    <w:rsid w:val="008B69E2"/>
    <w:rsid w:val="008C32FA"/>
    <w:rsid w:val="008C3330"/>
    <w:rsid w:val="008C527D"/>
    <w:rsid w:val="008C6881"/>
    <w:rsid w:val="008D0435"/>
    <w:rsid w:val="00900BED"/>
    <w:rsid w:val="00901BC6"/>
    <w:rsid w:val="00920BEC"/>
    <w:rsid w:val="0092348A"/>
    <w:rsid w:val="00932C03"/>
    <w:rsid w:val="00935F22"/>
    <w:rsid w:val="00941FB0"/>
    <w:rsid w:val="0094241A"/>
    <w:rsid w:val="0094505E"/>
    <w:rsid w:val="00946D5E"/>
    <w:rsid w:val="00953165"/>
    <w:rsid w:val="0095347C"/>
    <w:rsid w:val="00970581"/>
    <w:rsid w:val="00971F35"/>
    <w:rsid w:val="00973C9A"/>
    <w:rsid w:val="0097552A"/>
    <w:rsid w:val="00983A29"/>
    <w:rsid w:val="00983F23"/>
    <w:rsid w:val="00992D31"/>
    <w:rsid w:val="00992EBB"/>
    <w:rsid w:val="0099607B"/>
    <w:rsid w:val="009A2283"/>
    <w:rsid w:val="009A4108"/>
    <w:rsid w:val="009A71C4"/>
    <w:rsid w:val="009B140C"/>
    <w:rsid w:val="009B3012"/>
    <w:rsid w:val="009B7AED"/>
    <w:rsid w:val="009C1ABD"/>
    <w:rsid w:val="009C26D8"/>
    <w:rsid w:val="009C2C1E"/>
    <w:rsid w:val="009D64C6"/>
    <w:rsid w:val="009E6A98"/>
    <w:rsid w:val="009F032E"/>
    <w:rsid w:val="009F1262"/>
    <w:rsid w:val="009F1C8A"/>
    <w:rsid w:val="009F3770"/>
    <w:rsid w:val="009F5037"/>
    <w:rsid w:val="00A01783"/>
    <w:rsid w:val="00A116A8"/>
    <w:rsid w:val="00A1363B"/>
    <w:rsid w:val="00A16597"/>
    <w:rsid w:val="00A16694"/>
    <w:rsid w:val="00A1717E"/>
    <w:rsid w:val="00A22DF2"/>
    <w:rsid w:val="00A3660B"/>
    <w:rsid w:val="00A4448F"/>
    <w:rsid w:val="00A45C97"/>
    <w:rsid w:val="00A4785D"/>
    <w:rsid w:val="00A651A4"/>
    <w:rsid w:val="00A658F6"/>
    <w:rsid w:val="00A65AA4"/>
    <w:rsid w:val="00A66737"/>
    <w:rsid w:val="00A73522"/>
    <w:rsid w:val="00A74B37"/>
    <w:rsid w:val="00A82E12"/>
    <w:rsid w:val="00A85BF6"/>
    <w:rsid w:val="00A8792A"/>
    <w:rsid w:val="00A93C7F"/>
    <w:rsid w:val="00A96581"/>
    <w:rsid w:val="00AA0663"/>
    <w:rsid w:val="00AB3FBA"/>
    <w:rsid w:val="00AB7357"/>
    <w:rsid w:val="00AC19D4"/>
    <w:rsid w:val="00AD2A96"/>
    <w:rsid w:val="00AD4DFF"/>
    <w:rsid w:val="00AD7FAE"/>
    <w:rsid w:val="00AD7FD9"/>
    <w:rsid w:val="00AE0D09"/>
    <w:rsid w:val="00AE472C"/>
    <w:rsid w:val="00AF26CF"/>
    <w:rsid w:val="00AF4E47"/>
    <w:rsid w:val="00B13E60"/>
    <w:rsid w:val="00B269B2"/>
    <w:rsid w:val="00B31171"/>
    <w:rsid w:val="00B314C0"/>
    <w:rsid w:val="00B37C0B"/>
    <w:rsid w:val="00B41127"/>
    <w:rsid w:val="00B47C37"/>
    <w:rsid w:val="00B508B8"/>
    <w:rsid w:val="00B50904"/>
    <w:rsid w:val="00B51247"/>
    <w:rsid w:val="00B517F5"/>
    <w:rsid w:val="00B538B3"/>
    <w:rsid w:val="00B5411E"/>
    <w:rsid w:val="00B5498B"/>
    <w:rsid w:val="00B56C13"/>
    <w:rsid w:val="00B70D37"/>
    <w:rsid w:val="00B7159D"/>
    <w:rsid w:val="00B72480"/>
    <w:rsid w:val="00B84754"/>
    <w:rsid w:val="00B85798"/>
    <w:rsid w:val="00BA0683"/>
    <w:rsid w:val="00BA36D9"/>
    <w:rsid w:val="00BB0A06"/>
    <w:rsid w:val="00BB14C5"/>
    <w:rsid w:val="00BB5D1B"/>
    <w:rsid w:val="00BB605D"/>
    <w:rsid w:val="00BD21DE"/>
    <w:rsid w:val="00BD5B9D"/>
    <w:rsid w:val="00BD7BDA"/>
    <w:rsid w:val="00BD7DB5"/>
    <w:rsid w:val="00BE111E"/>
    <w:rsid w:val="00BF1696"/>
    <w:rsid w:val="00BF43F3"/>
    <w:rsid w:val="00C14280"/>
    <w:rsid w:val="00C17937"/>
    <w:rsid w:val="00C219EE"/>
    <w:rsid w:val="00C2224F"/>
    <w:rsid w:val="00C27C97"/>
    <w:rsid w:val="00C333E9"/>
    <w:rsid w:val="00C34D27"/>
    <w:rsid w:val="00C356C5"/>
    <w:rsid w:val="00C446D8"/>
    <w:rsid w:val="00C4616C"/>
    <w:rsid w:val="00C46988"/>
    <w:rsid w:val="00C54BF0"/>
    <w:rsid w:val="00C560EF"/>
    <w:rsid w:val="00C66FA5"/>
    <w:rsid w:val="00C70D5E"/>
    <w:rsid w:val="00C70FE5"/>
    <w:rsid w:val="00C7349B"/>
    <w:rsid w:val="00C75B4F"/>
    <w:rsid w:val="00C82FDA"/>
    <w:rsid w:val="00C857C3"/>
    <w:rsid w:val="00C87120"/>
    <w:rsid w:val="00C9173C"/>
    <w:rsid w:val="00CA0F30"/>
    <w:rsid w:val="00CA14E2"/>
    <w:rsid w:val="00CA4347"/>
    <w:rsid w:val="00CB00EE"/>
    <w:rsid w:val="00CB4537"/>
    <w:rsid w:val="00CB590D"/>
    <w:rsid w:val="00CC1E40"/>
    <w:rsid w:val="00CC423E"/>
    <w:rsid w:val="00CE3360"/>
    <w:rsid w:val="00CF42F4"/>
    <w:rsid w:val="00D004E1"/>
    <w:rsid w:val="00D006AC"/>
    <w:rsid w:val="00D132AE"/>
    <w:rsid w:val="00D17392"/>
    <w:rsid w:val="00D21F19"/>
    <w:rsid w:val="00D26F7D"/>
    <w:rsid w:val="00D34C05"/>
    <w:rsid w:val="00D3513F"/>
    <w:rsid w:val="00D37318"/>
    <w:rsid w:val="00D438F0"/>
    <w:rsid w:val="00D43B3E"/>
    <w:rsid w:val="00D45B33"/>
    <w:rsid w:val="00D46C5E"/>
    <w:rsid w:val="00D474DC"/>
    <w:rsid w:val="00D554C8"/>
    <w:rsid w:val="00D60B4A"/>
    <w:rsid w:val="00D632CD"/>
    <w:rsid w:val="00D70D89"/>
    <w:rsid w:val="00D77B0C"/>
    <w:rsid w:val="00D961FA"/>
    <w:rsid w:val="00DA2FF1"/>
    <w:rsid w:val="00DA61BE"/>
    <w:rsid w:val="00DA7757"/>
    <w:rsid w:val="00DA7965"/>
    <w:rsid w:val="00DB1FB3"/>
    <w:rsid w:val="00DB6391"/>
    <w:rsid w:val="00DC12A2"/>
    <w:rsid w:val="00DC5B05"/>
    <w:rsid w:val="00DD4CFE"/>
    <w:rsid w:val="00DD6D8E"/>
    <w:rsid w:val="00DE0E56"/>
    <w:rsid w:val="00DE163F"/>
    <w:rsid w:val="00DF4636"/>
    <w:rsid w:val="00DF7F24"/>
    <w:rsid w:val="00E06AE9"/>
    <w:rsid w:val="00E14432"/>
    <w:rsid w:val="00E165F7"/>
    <w:rsid w:val="00E166F3"/>
    <w:rsid w:val="00E20964"/>
    <w:rsid w:val="00E233CC"/>
    <w:rsid w:val="00E30A46"/>
    <w:rsid w:val="00E44229"/>
    <w:rsid w:val="00E446DC"/>
    <w:rsid w:val="00E45D87"/>
    <w:rsid w:val="00E4664E"/>
    <w:rsid w:val="00E46EBA"/>
    <w:rsid w:val="00E5079C"/>
    <w:rsid w:val="00E54256"/>
    <w:rsid w:val="00E545AF"/>
    <w:rsid w:val="00E61224"/>
    <w:rsid w:val="00E64AA4"/>
    <w:rsid w:val="00E6681D"/>
    <w:rsid w:val="00E66BA0"/>
    <w:rsid w:val="00E80417"/>
    <w:rsid w:val="00E82BED"/>
    <w:rsid w:val="00E91714"/>
    <w:rsid w:val="00E9301C"/>
    <w:rsid w:val="00E949D6"/>
    <w:rsid w:val="00EA01AA"/>
    <w:rsid w:val="00EA7F62"/>
    <w:rsid w:val="00EB2645"/>
    <w:rsid w:val="00EC0714"/>
    <w:rsid w:val="00EC4D57"/>
    <w:rsid w:val="00ED3776"/>
    <w:rsid w:val="00EE3535"/>
    <w:rsid w:val="00EF4823"/>
    <w:rsid w:val="00F012A5"/>
    <w:rsid w:val="00F07139"/>
    <w:rsid w:val="00F11248"/>
    <w:rsid w:val="00F2155A"/>
    <w:rsid w:val="00F3388D"/>
    <w:rsid w:val="00F364A0"/>
    <w:rsid w:val="00F45E1A"/>
    <w:rsid w:val="00F510B6"/>
    <w:rsid w:val="00F56013"/>
    <w:rsid w:val="00F56F06"/>
    <w:rsid w:val="00F67371"/>
    <w:rsid w:val="00F74907"/>
    <w:rsid w:val="00F81F78"/>
    <w:rsid w:val="00F821AC"/>
    <w:rsid w:val="00F8745D"/>
    <w:rsid w:val="00F9231A"/>
    <w:rsid w:val="00F93D9C"/>
    <w:rsid w:val="00F947B7"/>
    <w:rsid w:val="00F964B8"/>
    <w:rsid w:val="00F96CFB"/>
    <w:rsid w:val="00FA06AE"/>
    <w:rsid w:val="00FA4907"/>
    <w:rsid w:val="00FB3A16"/>
    <w:rsid w:val="00FB61F2"/>
    <w:rsid w:val="00FB6F8E"/>
    <w:rsid w:val="00FC393C"/>
    <w:rsid w:val="00FD13B8"/>
    <w:rsid w:val="00FD3A63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B936F"/>
  <w15:chartTrackingRefBased/>
  <w15:docId w15:val="{ECAC17FC-D88F-694B-A1C2-E5FCD3DA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714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E6A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6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6A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6A9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6A98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6A9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6A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6A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6A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6A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6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6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6A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6A9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6A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6A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6A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6A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6A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6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6A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6A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6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6A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6A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6A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6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6A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6A98"/>
    <w:rPr>
      <w:b/>
      <w:bCs/>
      <w:smallCaps/>
      <w:color w:val="0F4761" w:themeColor="accent1" w:themeShade="BF"/>
      <w:spacing w:val="5"/>
    </w:rPr>
  </w:style>
  <w:style w:type="paragraph" w:styleId="ae">
    <w:name w:val="No Spacing"/>
    <w:uiPriority w:val="1"/>
    <w:qFormat/>
    <w:rsid w:val="0068110B"/>
    <w:pPr>
      <w:widowControl w:val="0"/>
      <w:spacing w:after="0" w:line="240" w:lineRule="auto"/>
    </w:pPr>
  </w:style>
  <w:style w:type="character" w:styleId="af">
    <w:name w:val="Strong"/>
    <w:basedOn w:val="a0"/>
    <w:uiPriority w:val="22"/>
    <w:qFormat/>
    <w:rsid w:val="0079260D"/>
    <w:rPr>
      <w:b/>
      <w:bCs/>
    </w:rPr>
  </w:style>
  <w:style w:type="paragraph" w:styleId="af0">
    <w:name w:val="header"/>
    <w:basedOn w:val="a"/>
    <w:link w:val="af1"/>
    <w:uiPriority w:val="99"/>
    <w:unhideWhenUsed/>
    <w:rsid w:val="00D45B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45B33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D45B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D45B33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1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02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0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64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39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6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9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79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56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92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3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77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65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79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96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36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9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80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90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1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75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3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07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27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02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4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4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9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81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9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24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85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57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40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4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66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1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02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28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39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34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03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18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82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4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13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33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78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35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94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82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9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58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26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85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94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28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29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88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5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37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3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95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59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86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3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4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93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6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jun Wang</dc:creator>
  <cp:keywords/>
  <dc:description/>
  <cp:lastModifiedBy>Hujun Wang</cp:lastModifiedBy>
  <cp:revision>34</cp:revision>
  <dcterms:created xsi:type="dcterms:W3CDTF">2025-12-10T11:38:00Z</dcterms:created>
  <dcterms:modified xsi:type="dcterms:W3CDTF">2026-04-19T15:03:00Z</dcterms:modified>
</cp:coreProperties>
</file>